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pPr w:leftFromText="141" w:rightFromText="141" w:vertAnchor="page" w:horzAnchor="margin" w:tblpY="2333"/>
        <w:tblW w:w="0" w:type="auto"/>
        <w:tblLook w:val="04A0" w:firstRow="1" w:lastRow="0" w:firstColumn="1" w:lastColumn="0" w:noHBand="0" w:noVBand="1"/>
      </w:tblPr>
      <w:tblGrid>
        <w:gridCol w:w="1555"/>
        <w:gridCol w:w="1417"/>
        <w:gridCol w:w="1559"/>
        <w:gridCol w:w="2840"/>
      </w:tblGrid>
      <w:tr w:rsidR="009C7EAE" w:rsidRPr="006F1413" w:rsidTr="009C7EAE">
        <w:tc>
          <w:tcPr>
            <w:tcW w:w="1555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9C7EAE" w:rsidRPr="005E20C0" w:rsidRDefault="009C7EAE" w:rsidP="009C7EAE">
            <w:pPr>
              <w:spacing w:before="40" w:after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20C0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C7EAE" w:rsidRPr="005E20C0" w:rsidRDefault="009C7EAE" w:rsidP="009C7EAE">
            <w:pPr>
              <w:spacing w:before="40" w:after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20C0"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 w:rsidRPr="005E20C0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C7EAE" w:rsidRPr="005E20C0" w:rsidRDefault="009C7EAE" w:rsidP="009C7EAE">
            <w:pPr>
              <w:spacing w:before="40" w:after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E20C0">
              <w:rPr>
                <w:rFonts w:ascii="Times New Roman" w:hAnsi="Times New Roman" w:cs="Times New Roman"/>
                <w:b/>
                <w:sz w:val="24"/>
                <w:szCs w:val="24"/>
              </w:rPr>
              <w:t>Effect</w:t>
            </w:r>
            <w:proofErr w:type="spellEnd"/>
            <w:r w:rsidRPr="005E20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E20C0">
              <w:rPr>
                <w:rFonts w:ascii="Times New Roman" w:hAnsi="Times New Roman" w:cs="Times New Roman"/>
                <w:b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2840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C7EAE" w:rsidRPr="005E20C0" w:rsidRDefault="009C7EAE" w:rsidP="009C7EAE">
            <w:pPr>
              <w:spacing w:before="40" w:after="4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E20C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ther SNPs in linkage disequilibrium</w:t>
            </w:r>
          </w:p>
        </w:tc>
      </w:tr>
      <w:tr w:rsidR="009C7EAE" w:rsidRPr="005E20C0" w:rsidTr="009C7EAE">
        <w:tc>
          <w:tcPr>
            <w:tcW w:w="1555" w:type="dxa"/>
            <w:tcBorders>
              <w:left w:val="nil"/>
              <w:bottom w:val="dotted" w:sz="2" w:space="0" w:color="auto"/>
              <w:right w:val="nil"/>
            </w:tcBorders>
            <w:vAlign w:val="center"/>
          </w:tcPr>
          <w:p w:rsidR="009C7EAE" w:rsidRPr="005E20C0" w:rsidRDefault="009C7EAE" w:rsidP="009C7EAE">
            <w:pPr>
              <w:spacing w:before="80" w:after="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E20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2235503</w:t>
            </w:r>
          </w:p>
        </w:tc>
        <w:tc>
          <w:tcPr>
            <w:tcW w:w="1417" w:type="dxa"/>
            <w:tcBorders>
              <w:left w:val="nil"/>
              <w:bottom w:val="dotted" w:sz="2" w:space="0" w:color="auto"/>
              <w:right w:val="nil"/>
            </w:tcBorders>
            <w:vAlign w:val="center"/>
          </w:tcPr>
          <w:p w:rsidR="009C7EAE" w:rsidRPr="005E20C0" w:rsidRDefault="009C7EAE" w:rsidP="009C7EAE">
            <w:pPr>
              <w:spacing w:before="80" w:after="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E20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x10</w:t>
            </w:r>
            <w:r w:rsidRPr="005E20C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33</w:t>
            </w:r>
          </w:p>
        </w:tc>
        <w:tc>
          <w:tcPr>
            <w:tcW w:w="1559" w:type="dxa"/>
            <w:tcBorders>
              <w:left w:val="nil"/>
              <w:bottom w:val="dotted" w:sz="2" w:space="0" w:color="auto"/>
              <w:right w:val="nil"/>
            </w:tcBorders>
            <w:vAlign w:val="center"/>
          </w:tcPr>
          <w:p w:rsidR="009C7EAE" w:rsidRPr="005E20C0" w:rsidRDefault="009C7EAE" w:rsidP="009C7EAE">
            <w:pPr>
              <w:spacing w:before="80" w:after="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E20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</w:t>
            </w:r>
          </w:p>
        </w:tc>
        <w:tc>
          <w:tcPr>
            <w:tcW w:w="2840" w:type="dxa"/>
            <w:tcBorders>
              <w:left w:val="nil"/>
              <w:bottom w:val="dotted" w:sz="2" w:space="0" w:color="auto"/>
              <w:right w:val="nil"/>
            </w:tcBorders>
            <w:vAlign w:val="center"/>
          </w:tcPr>
          <w:p w:rsidR="009C7EAE" w:rsidRPr="005E20C0" w:rsidRDefault="009C7EAE" w:rsidP="009C7EAE">
            <w:pPr>
              <w:spacing w:before="80" w:after="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E20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2597489 (r</w:t>
            </w:r>
            <w:r w:rsidRPr="005E20C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5E20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0.80)</w:t>
            </w:r>
          </w:p>
        </w:tc>
      </w:tr>
      <w:tr w:rsidR="009C7EAE" w:rsidRPr="005E20C0" w:rsidTr="009C7EAE">
        <w:tc>
          <w:tcPr>
            <w:tcW w:w="15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9C7EAE" w:rsidRPr="005E20C0" w:rsidRDefault="009C7EAE" w:rsidP="009C7EAE">
            <w:pPr>
              <w:spacing w:before="80" w:after="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E20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2235504</w:t>
            </w:r>
          </w:p>
        </w:tc>
        <w:tc>
          <w:tcPr>
            <w:tcW w:w="141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9C7EAE" w:rsidRPr="005E20C0" w:rsidRDefault="009C7EAE" w:rsidP="009C7EAE">
            <w:pPr>
              <w:spacing w:before="80" w:after="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E20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x10</w:t>
            </w:r>
            <w:r w:rsidRPr="005E20C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27</w:t>
            </w:r>
          </w:p>
        </w:tc>
        <w:tc>
          <w:tcPr>
            <w:tcW w:w="1559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9C7EAE" w:rsidRPr="005E20C0" w:rsidRDefault="009C7EAE" w:rsidP="009C7EAE">
            <w:pPr>
              <w:spacing w:before="80" w:after="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E20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</w:t>
            </w:r>
          </w:p>
        </w:tc>
        <w:tc>
          <w:tcPr>
            <w:tcW w:w="2840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9C7EAE" w:rsidRPr="005E20C0" w:rsidRDefault="009C7EAE" w:rsidP="009C7EAE">
            <w:pPr>
              <w:spacing w:before="80" w:after="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E20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3764246 (r</w:t>
            </w:r>
            <w:r w:rsidRPr="005E20C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5E20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0.94)</w:t>
            </w:r>
          </w:p>
          <w:p w:rsidR="009C7EAE" w:rsidRPr="005E20C0" w:rsidRDefault="009C7EAE" w:rsidP="009C7EAE">
            <w:pPr>
              <w:spacing w:before="80" w:after="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E20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2235505 (r</w:t>
            </w:r>
            <w:r w:rsidRPr="005E20C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5E20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0.92)</w:t>
            </w:r>
          </w:p>
        </w:tc>
      </w:tr>
      <w:tr w:rsidR="009C7EAE" w:rsidRPr="005E20C0" w:rsidTr="009C7EAE">
        <w:tc>
          <w:tcPr>
            <w:tcW w:w="1555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9C7EAE" w:rsidRPr="005E20C0" w:rsidRDefault="009C7EAE" w:rsidP="009C7EAE">
            <w:pPr>
              <w:spacing w:before="80" w:after="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E20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3764246</w:t>
            </w:r>
          </w:p>
        </w:tc>
        <w:tc>
          <w:tcPr>
            <w:tcW w:w="141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9C7EAE" w:rsidRPr="005E20C0" w:rsidRDefault="009C7EAE" w:rsidP="009C7EAE">
            <w:pPr>
              <w:spacing w:before="80" w:after="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E20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5x10</w:t>
            </w:r>
            <w:r w:rsidRPr="005E20C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27</w:t>
            </w:r>
          </w:p>
        </w:tc>
        <w:tc>
          <w:tcPr>
            <w:tcW w:w="1559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9C7EAE" w:rsidRPr="005E20C0" w:rsidRDefault="009C7EAE" w:rsidP="009C7EAE">
            <w:pPr>
              <w:spacing w:before="80" w:after="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E20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</w:tc>
        <w:tc>
          <w:tcPr>
            <w:tcW w:w="2840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9C7EAE" w:rsidRPr="005E20C0" w:rsidRDefault="009C7EAE" w:rsidP="009C7EAE">
            <w:pPr>
              <w:spacing w:before="80" w:after="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E20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2235504 (r</w:t>
            </w:r>
            <w:r w:rsidRPr="005E20C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5E20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0.94)</w:t>
            </w:r>
          </w:p>
          <w:p w:rsidR="009C7EAE" w:rsidRPr="005E20C0" w:rsidRDefault="009C7EAE" w:rsidP="009C7EAE">
            <w:pPr>
              <w:spacing w:before="80" w:after="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E20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2235505 (r</w:t>
            </w:r>
            <w:r w:rsidRPr="005E20C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5E20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0.90)</w:t>
            </w:r>
          </w:p>
        </w:tc>
      </w:tr>
      <w:tr w:rsidR="009C7EAE" w:rsidRPr="005E20C0" w:rsidTr="009C7EAE">
        <w:tc>
          <w:tcPr>
            <w:tcW w:w="1555" w:type="dxa"/>
            <w:tcBorders>
              <w:top w:val="dotted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7EAE" w:rsidRPr="005E20C0" w:rsidRDefault="009C7EAE" w:rsidP="009C7EAE">
            <w:pPr>
              <w:spacing w:before="80" w:after="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E20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3764247</w:t>
            </w:r>
          </w:p>
        </w:tc>
        <w:tc>
          <w:tcPr>
            <w:tcW w:w="1417" w:type="dxa"/>
            <w:tcBorders>
              <w:top w:val="dotted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7EAE" w:rsidRPr="005E20C0" w:rsidRDefault="009C7EAE" w:rsidP="009C7EAE">
            <w:pPr>
              <w:spacing w:before="80" w:after="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E20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5x10</w:t>
            </w:r>
            <w:r w:rsidRPr="005E20C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25</w:t>
            </w:r>
          </w:p>
        </w:tc>
        <w:tc>
          <w:tcPr>
            <w:tcW w:w="1559" w:type="dxa"/>
            <w:tcBorders>
              <w:top w:val="dotted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7EAE" w:rsidRPr="005E20C0" w:rsidRDefault="009C7EAE" w:rsidP="009C7EAE">
            <w:pPr>
              <w:spacing w:before="80" w:after="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E20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</w:t>
            </w:r>
          </w:p>
        </w:tc>
        <w:tc>
          <w:tcPr>
            <w:tcW w:w="2840" w:type="dxa"/>
            <w:tcBorders>
              <w:top w:val="dotted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7EAE" w:rsidRPr="005E20C0" w:rsidRDefault="009C7EAE" w:rsidP="009C7EAE">
            <w:pPr>
              <w:spacing w:before="80" w:after="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E20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</w:tbl>
    <w:p w:rsidR="004657BD" w:rsidRPr="006F1413" w:rsidRDefault="006F141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F1413">
        <w:rPr>
          <w:rFonts w:ascii="Times New Roman" w:hAnsi="Times New Roman" w:cs="Times New Roman"/>
          <w:b/>
          <w:sz w:val="24"/>
          <w:szCs w:val="24"/>
          <w:lang w:val="en-GB"/>
        </w:rPr>
        <w:t>Supplementary Table 1</w:t>
      </w:r>
      <w:r w:rsidR="002031C3" w:rsidRPr="006F1413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6F141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6F1413">
        <w:rPr>
          <w:rFonts w:ascii="Times New Roman" w:hAnsi="Times New Roman" w:cs="Times New Roman"/>
          <w:sz w:val="24"/>
          <w:szCs w:val="24"/>
          <w:lang w:val="en-GB"/>
        </w:rPr>
        <w:t>Association between the four selected SNPs and the MSLN mRNA levels in lung tissues according to GTEx v6.</w:t>
      </w:r>
      <w:r w:rsidR="002031C3" w:rsidRPr="006F141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bookmarkStart w:id="0" w:name="_GoBack"/>
      <w:bookmarkEnd w:id="0"/>
    </w:p>
    <w:sectPr w:rsidR="004657BD" w:rsidRPr="006F141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881"/>
    <w:rsid w:val="002031C3"/>
    <w:rsid w:val="002F5881"/>
    <w:rsid w:val="004657BD"/>
    <w:rsid w:val="005E20C0"/>
    <w:rsid w:val="006F1413"/>
    <w:rsid w:val="009C7EAE"/>
    <w:rsid w:val="00B44914"/>
    <w:rsid w:val="00DB6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55C4D"/>
  <w15:chartTrackingRefBased/>
  <w15:docId w15:val="{D1553F84-E3A3-43D4-BC07-3331F4CA5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449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silvestri</dc:creator>
  <cp:keywords/>
  <dc:description/>
  <cp:lastModifiedBy>SILVESTRI</cp:lastModifiedBy>
  <cp:revision>6</cp:revision>
  <dcterms:created xsi:type="dcterms:W3CDTF">2020-07-03T08:01:00Z</dcterms:created>
  <dcterms:modified xsi:type="dcterms:W3CDTF">2020-07-15T13:47:00Z</dcterms:modified>
</cp:coreProperties>
</file>